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00" w:type="dxa"/>
        <w:tblLook w:val="04A0" w:firstRow="1" w:lastRow="0" w:firstColumn="1" w:lastColumn="0" w:noHBand="0" w:noVBand="1"/>
      </w:tblPr>
      <w:tblGrid>
        <w:gridCol w:w="2430"/>
        <w:gridCol w:w="2070"/>
      </w:tblGrid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rium number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13651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157596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19045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19047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170802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20459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35549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212145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oph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LC-H 17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ativ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LC-H 17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6852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23372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391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pul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257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pul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390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880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2322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iss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5210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eta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6201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6201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23805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7032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4142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6557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yridium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foli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621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ymalium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difoli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6217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ntilago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1357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 917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3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es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3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es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lph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es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48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48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5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hito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0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chem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3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49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4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49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4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0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1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1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1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b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ndul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60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carp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8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carp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carp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8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li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li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li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u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8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n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5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3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3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3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ov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3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ov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ov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77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dal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ov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7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7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23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ngula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5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ngula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ngu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5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ngula vulga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5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ngula vulga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75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peta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spic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yga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ua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grifoli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grifoli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grifoli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grifoli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t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rt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ve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lc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ve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lc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ven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lc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5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6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7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rwinsk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bold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ugiodendron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eum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lte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lte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issim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issim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osissim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6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liur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7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mu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2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0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0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x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halanth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andr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andr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c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iophor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cel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loribund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id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id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r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berb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berb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sicarp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hneae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loth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erv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0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gri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um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st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8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g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g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ic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pula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pula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1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pu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pu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gul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ticel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denow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denow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denow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gerley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90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gerley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90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lip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umerah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90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licae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90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ugo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90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aderri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689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nos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riona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liqu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mp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gle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5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5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5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6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rr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arp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haux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gere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flo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2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4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uritia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3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3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3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t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83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nor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nor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comphalus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nor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2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utia</w:t>
            </w:r>
            <w:proofErr w:type="spellEnd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r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5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oazeir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6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6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6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6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6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6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6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6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6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6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2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lo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512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lo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lo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cioid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4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3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4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76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un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5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9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0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1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gnon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ngon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83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6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452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9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57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spina-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3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vulga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8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vulga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7984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phus vulga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347</w:t>
            </w:r>
          </w:p>
        </w:tc>
      </w:tr>
      <w:tr w:rsidR="00B85A91" w:rsidRPr="00283E10" w:rsidTr="00540A7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</w:t>
            </w:r>
            <w:proofErr w:type="spellStart"/>
            <w:r w:rsidRPr="00283E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yph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A91" w:rsidRPr="00283E10" w:rsidRDefault="00B85A91" w:rsidP="00540A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 118138</w:t>
            </w:r>
          </w:p>
        </w:tc>
      </w:tr>
    </w:tbl>
    <w:p w:rsidR="00DB2D42" w:rsidRDefault="00B85A91">
      <w:bookmarkStart w:id="0" w:name="_GoBack"/>
      <w:bookmarkEnd w:id="0"/>
    </w:p>
    <w:sectPr w:rsidR="00DB2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A91"/>
    <w:rsid w:val="003674F4"/>
    <w:rsid w:val="00594AB9"/>
    <w:rsid w:val="007562C9"/>
    <w:rsid w:val="009F247F"/>
    <w:rsid w:val="00B85A91"/>
    <w:rsid w:val="00D8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B8DD3-339A-4EB8-B37F-34B4575EE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85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95</Words>
  <Characters>108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Jud</dc:creator>
  <cp:keywords/>
  <dc:description/>
  <cp:lastModifiedBy>Nathan Jud</cp:lastModifiedBy>
  <cp:revision>1</cp:revision>
  <dcterms:created xsi:type="dcterms:W3CDTF">2017-04-10T15:17:00Z</dcterms:created>
  <dcterms:modified xsi:type="dcterms:W3CDTF">2017-04-10T15:17:00Z</dcterms:modified>
</cp:coreProperties>
</file>